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4C0" w:rsidRDefault="00F944C0" w:rsidP="00F944C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S1. S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ummary</w:t>
      </w:r>
      <w:r>
        <w:rPr>
          <w:rFonts w:ascii="Times New Roman" w:hAnsi="Times New Roman"/>
          <w:sz w:val="24"/>
          <w:szCs w:val="24"/>
        </w:rPr>
        <w:t xml:space="preserve"> of primers used on the </w:t>
      </w:r>
      <w:r w:rsidRPr="00100FB5">
        <w:rPr>
          <w:rFonts w:ascii="Times New Roman" w:hAnsi="Times New Roman"/>
          <w:sz w:val="24"/>
          <w:szCs w:val="24"/>
        </w:rPr>
        <w:t>ABI ViiA 7 Dx RT-PCR instrume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2"/>
        <w:gridCol w:w="1361"/>
        <w:gridCol w:w="1228"/>
        <w:gridCol w:w="4085"/>
      </w:tblGrid>
      <w:tr w:rsidR="00F944C0" w:rsidRPr="00A835D0" w:rsidTr="005E54C0">
        <w:tc>
          <w:tcPr>
            <w:tcW w:w="1626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365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b/>
                <w:sz w:val="24"/>
                <w:szCs w:val="24"/>
              </w:rPr>
              <w:t>Direction</w:t>
            </w:r>
          </w:p>
        </w:tc>
        <w:tc>
          <w:tcPr>
            <w:tcW w:w="4076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</w:tr>
      <w:tr w:rsidR="00F944C0" w:rsidRPr="00A835D0" w:rsidTr="005E54C0">
        <w:tc>
          <w:tcPr>
            <w:tcW w:w="1626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365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76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AGCCACATCGCTCAGACAC</w:t>
            </w:r>
          </w:p>
        </w:tc>
      </w:tr>
      <w:tr w:rsidR="00F944C0" w:rsidRPr="00A835D0" w:rsidTr="005E54C0">
        <w:tc>
          <w:tcPr>
            <w:tcW w:w="1626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5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GCCCAATACGACCAAATC</w:t>
            </w:r>
          </w:p>
        </w:tc>
      </w:tr>
      <w:tr w:rsidR="00F944C0" w:rsidRPr="00A835D0" w:rsidTr="005E54C0">
        <w:tc>
          <w:tcPr>
            <w:tcW w:w="1626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NOX1</w:t>
            </w:r>
          </w:p>
        </w:tc>
        <w:tc>
          <w:tcPr>
            <w:tcW w:w="1365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76" w:type="dxa"/>
          </w:tcPr>
          <w:p w:rsidR="00F944C0" w:rsidRPr="00A835D0" w:rsidRDefault="00F944C0" w:rsidP="005E54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TCAAACAGAGGAGAGC</w:t>
            </w:r>
          </w:p>
        </w:tc>
      </w:tr>
      <w:tr w:rsidR="00F944C0" w:rsidRPr="00A835D0" w:rsidTr="005E54C0">
        <w:tc>
          <w:tcPr>
            <w:tcW w:w="1626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  <w:vAlign w:val="center"/>
          </w:tcPr>
          <w:p w:rsidR="00F944C0" w:rsidRPr="00A835D0" w:rsidRDefault="00F944C0" w:rsidP="005E54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TGCTGGGAGCGGTAAA</w:t>
            </w:r>
          </w:p>
        </w:tc>
      </w:tr>
      <w:tr w:rsidR="00F944C0" w:rsidRPr="00A835D0" w:rsidTr="005E54C0">
        <w:tc>
          <w:tcPr>
            <w:tcW w:w="1626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NOX2</w:t>
            </w:r>
          </w:p>
        </w:tc>
        <w:tc>
          <w:tcPr>
            <w:tcW w:w="1365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76" w:type="dxa"/>
            <w:vAlign w:val="center"/>
          </w:tcPr>
          <w:p w:rsidR="00F944C0" w:rsidRPr="00A835D0" w:rsidRDefault="00F944C0" w:rsidP="005E54C0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ATGGTGTGTGAATGCCCG</w:t>
            </w:r>
          </w:p>
        </w:tc>
      </w:tr>
      <w:tr w:rsidR="00F944C0" w:rsidRPr="00A835D0" w:rsidTr="005E54C0">
        <w:tc>
          <w:tcPr>
            <w:tcW w:w="1626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  <w:vAlign w:val="center"/>
          </w:tcPr>
          <w:p w:rsidR="00F944C0" w:rsidRPr="00A835D0" w:rsidRDefault="00F944C0" w:rsidP="005E54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AGCGTGATGACAACTCCA</w:t>
            </w:r>
          </w:p>
        </w:tc>
      </w:tr>
      <w:tr w:rsidR="00F944C0" w:rsidRPr="00A835D0" w:rsidTr="005E54C0">
        <w:tc>
          <w:tcPr>
            <w:tcW w:w="1626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NOX3</w:t>
            </w:r>
          </w:p>
        </w:tc>
        <w:tc>
          <w:tcPr>
            <w:tcW w:w="1365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76" w:type="dxa"/>
            <w:vAlign w:val="center"/>
          </w:tcPr>
          <w:p w:rsidR="00F944C0" w:rsidRPr="00A835D0" w:rsidRDefault="00F944C0" w:rsidP="005E54C0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CGTGGAGGAGGCAATTAG</w:t>
            </w:r>
          </w:p>
        </w:tc>
      </w:tr>
      <w:tr w:rsidR="00F944C0" w:rsidRPr="00A835D0" w:rsidTr="005E54C0">
        <w:tc>
          <w:tcPr>
            <w:tcW w:w="1626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  <w:vAlign w:val="center"/>
          </w:tcPr>
          <w:p w:rsidR="00F944C0" w:rsidRPr="00A835D0" w:rsidRDefault="00F944C0" w:rsidP="005E54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TGGTAGCGTTCCAGGTTG</w:t>
            </w:r>
          </w:p>
        </w:tc>
      </w:tr>
      <w:tr w:rsidR="00F944C0" w:rsidRPr="00A835D0" w:rsidTr="005E54C0">
        <w:tc>
          <w:tcPr>
            <w:tcW w:w="1626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NOX4</w:t>
            </w:r>
          </w:p>
        </w:tc>
        <w:tc>
          <w:tcPr>
            <w:tcW w:w="1365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76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AGGAGAACCAGGAGATTGTTG</w:t>
            </w:r>
          </w:p>
        </w:tc>
      </w:tr>
      <w:tr w:rsidR="00F944C0" w:rsidRPr="00A835D0" w:rsidTr="005E54C0">
        <w:tc>
          <w:tcPr>
            <w:tcW w:w="1626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GGGATGACTT ATGACCGAAAT</w:t>
            </w:r>
          </w:p>
        </w:tc>
      </w:tr>
      <w:tr w:rsidR="00F944C0" w:rsidRPr="00A835D0" w:rsidTr="005E54C0">
        <w:tc>
          <w:tcPr>
            <w:tcW w:w="1626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NOX5</w:t>
            </w:r>
          </w:p>
        </w:tc>
        <w:tc>
          <w:tcPr>
            <w:tcW w:w="1365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76" w:type="dxa"/>
            <w:vAlign w:val="center"/>
          </w:tcPr>
          <w:p w:rsidR="00F944C0" w:rsidRPr="00A835D0" w:rsidRDefault="00F944C0" w:rsidP="005E54C0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GCTTATGGGCTACGTGGT</w:t>
            </w:r>
          </w:p>
        </w:tc>
      </w:tr>
      <w:tr w:rsidR="00F944C0" w:rsidRPr="00A835D0" w:rsidTr="005E54C0">
        <w:tc>
          <w:tcPr>
            <w:tcW w:w="1626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  <w:vAlign w:val="center"/>
          </w:tcPr>
          <w:p w:rsidR="00F944C0" w:rsidRPr="00A835D0" w:rsidRDefault="00F944C0" w:rsidP="005E54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ACCGTGTACCCAGCCAAT</w:t>
            </w:r>
          </w:p>
        </w:tc>
      </w:tr>
      <w:tr w:rsidR="00F944C0" w:rsidRPr="00A835D0" w:rsidTr="005E54C0">
        <w:tc>
          <w:tcPr>
            <w:tcW w:w="1626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DUOX1</w:t>
            </w:r>
          </w:p>
        </w:tc>
        <w:tc>
          <w:tcPr>
            <w:tcW w:w="1365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76" w:type="dxa"/>
            <w:vAlign w:val="center"/>
          </w:tcPr>
          <w:p w:rsidR="00F944C0" w:rsidRPr="00A835D0" w:rsidRDefault="00F944C0" w:rsidP="005E54C0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CGTGACTATTTTGAGGGCAGT</w:t>
            </w:r>
          </w:p>
        </w:tc>
      </w:tr>
      <w:tr w:rsidR="00F944C0" w:rsidRPr="00A835D0" w:rsidTr="005E54C0">
        <w:tc>
          <w:tcPr>
            <w:tcW w:w="1626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  <w:vAlign w:val="center"/>
          </w:tcPr>
          <w:p w:rsidR="00F944C0" w:rsidRPr="00A835D0" w:rsidRDefault="00F944C0" w:rsidP="005E54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GCCGGGCAACAATCCA</w:t>
            </w:r>
          </w:p>
        </w:tc>
      </w:tr>
      <w:tr w:rsidR="00F944C0" w:rsidRPr="00A835D0" w:rsidTr="005E54C0">
        <w:tc>
          <w:tcPr>
            <w:tcW w:w="1626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DUOX2</w:t>
            </w:r>
          </w:p>
        </w:tc>
        <w:tc>
          <w:tcPr>
            <w:tcW w:w="1365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76" w:type="dxa"/>
            <w:vAlign w:val="center"/>
          </w:tcPr>
          <w:p w:rsidR="00F944C0" w:rsidRPr="00A835D0" w:rsidRDefault="00F944C0" w:rsidP="005E54C0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CCGAAATACCACCCTGCG</w:t>
            </w:r>
          </w:p>
        </w:tc>
      </w:tr>
      <w:tr w:rsidR="00F944C0" w:rsidRPr="00A835D0" w:rsidTr="005E54C0">
        <w:tc>
          <w:tcPr>
            <w:tcW w:w="1626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  <w:vAlign w:val="center"/>
          </w:tcPr>
          <w:p w:rsidR="00F944C0" w:rsidRPr="00A835D0" w:rsidRDefault="00F944C0" w:rsidP="005E54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AGTCAAGCACAGTCAGGGG</w:t>
            </w:r>
          </w:p>
        </w:tc>
      </w:tr>
      <w:tr w:rsidR="00F944C0" w:rsidRPr="00A835D0" w:rsidTr="005E54C0">
        <w:tc>
          <w:tcPr>
            <w:tcW w:w="1626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365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76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GCAAATAAACCGGACTGAAG</w:t>
            </w:r>
          </w:p>
        </w:tc>
      </w:tr>
      <w:tr w:rsidR="00F944C0" w:rsidRPr="00A835D0" w:rsidTr="005E54C0">
        <w:tc>
          <w:tcPr>
            <w:tcW w:w="1626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GTGGCACCAAAGCTGTATTTG</w:t>
            </w:r>
          </w:p>
        </w:tc>
      </w:tr>
      <w:tr w:rsidR="00F944C0" w:rsidRPr="00A835D0" w:rsidTr="005E54C0">
        <w:tc>
          <w:tcPr>
            <w:tcW w:w="1626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C-Met</w:t>
            </w:r>
          </w:p>
        </w:tc>
        <w:tc>
          <w:tcPr>
            <w:tcW w:w="1365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76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>TACCCCAGCCCAAACCATTT</w:t>
            </w: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944C0" w:rsidRPr="00A835D0" w:rsidTr="005E54C0">
        <w:tc>
          <w:tcPr>
            <w:tcW w:w="1626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CTCCCACCACTAATAAAAGA</w:t>
            </w:r>
          </w:p>
        </w:tc>
      </w:tr>
      <w:tr w:rsidR="00F944C0" w:rsidRPr="00A835D0" w:rsidTr="005E54C0">
        <w:tc>
          <w:tcPr>
            <w:tcW w:w="1626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GF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76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>CTGGGCAGCAGACAAATCCT</w:t>
            </w: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944C0" w:rsidRPr="00A835D0" w:rsidTr="005E54C0">
        <w:tc>
          <w:tcPr>
            <w:tcW w:w="1626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>ATTGCCATGCGCTGAGTGAT</w:t>
            </w: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944C0" w:rsidRPr="00A835D0" w:rsidTr="005E54C0">
        <w:tc>
          <w:tcPr>
            <w:tcW w:w="1626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VEGF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5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76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>AATCTCTGGTGGAAGCCACG</w:t>
            </w: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944C0" w:rsidRPr="00A835D0" w:rsidTr="005E54C0">
        <w:tc>
          <w:tcPr>
            <w:tcW w:w="1626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>AATCGTCAGTACATGCCCCG</w:t>
            </w: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944C0" w:rsidRPr="00A835D0" w:rsidTr="005E54C0">
        <w:tc>
          <w:tcPr>
            <w:tcW w:w="1626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VEGF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5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76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>CACCGTGTGGGCTGAGTTTA</w:t>
            </w: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944C0" w:rsidRPr="00A835D0" w:rsidTr="005E54C0">
        <w:tc>
          <w:tcPr>
            <w:tcW w:w="1626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>TGACGTTGTGGATGGTCAGG</w:t>
            </w: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9535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944C0" w:rsidRPr="00A835D0" w:rsidTr="005E54C0">
        <w:tc>
          <w:tcPr>
            <w:tcW w:w="1626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PDGFR-α</w:t>
            </w:r>
          </w:p>
        </w:tc>
        <w:tc>
          <w:tcPr>
            <w:tcW w:w="1365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76" w:type="dxa"/>
            <w:vAlign w:val="center"/>
          </w:tcPr>
          <w:p w:rsidR="00F944C0" w:rsidRPr="00A835D0" w:rsidRDefault="00F944C0" w:rsidP="005E54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5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ACCTTCGTTCTGACCTG</w:t>
            </w:r>
          </w:p>
        </w:tc>
      </w:tr>
      <w:tr w:rsidR="00F944C0" w:rsidRPr="00A835D0" w:rsidTr="005E54C0">
        <w:tc>
          <w:tcPr>
            <w:tcW w:w="1626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  <w:vAlign w:val="center"/>
          </w:tcPr>
          <w:p w:rsidR="00F944C0" w:rsidRPr="00A835D0" w:rsidRDefault="00F944C0" w:rsidP="005E54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5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TCTCCCGTGTCTAGCCCA</w:t>
            </w:r>
          </w:p>
        </w:tc>
      </w:tr>
      <w:tr w:rsidR="00F944C0" w:rsidRPr="00A835D0" w:rsidTr="005E54C0">
        <w:tc>
          <w:tcPr>
            <w:tcW w:w="1626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PDGFR-β</w:t>
            </w:r>
          </w:p>
        </w:tc>
        <w:tc>
          <w:tcPr>
            <w:tcW w:w="1365" w:type="dxa"/>
            <w:vMerge w:val="restart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76" w:type="dxa"/>
            <w:vAlign w:val="center"/>
          </w:tcPr>
          <w:p w:rsidR="00F944C0" w:rsidRPr="00A835D0" w:rsidRDefault="00F944C0" w:rsidP="005E54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5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TGCCGAGGAACTATTCATCT</w:t>
            </w:r>
          </w:p>
        </w:tc>
      </w:tr>
      <w:tr w:rsidR="00F944C0" w:rsidRPr="00A835D0" w:rsidTr="005E54C0">
        <w:tc>
          <w:tcPr>
            <w:tcW w:w="1626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vMerge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F944C0" w:rsidRPr="00A835D0" w:rsidRDefault="00F944C0" w:rsidP="005E5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5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  <w:vAlign w:val="center"/>
          </w:tcPr>
          <w:p w:rsidR="00F944C0" w:rsidRPr="00A835D0" w:rsidRDefault="00F944C0" w:rsidP="005E54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5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CTTCTCGTGCAGTGTCAC</w:t>
            </w:r>
          </w:p>
        </w:tc>
      </w:tr>
    </w:tbl>
    <w:p w:rsidR="00F944C0" w:rsidRPr="00A835D0" w:rsidRDefault="00F944C0" w:rsidP="00F944C0">
      <w:pPr>
        <w:rPr>
          <w:rFonts w:ascii="Times New Roman" w:hAnsi="Times New Roman" w:cs="Times New Roman"/>
          <w:b/>
          <w:sz w:val="24"/>
          <w:szCs w:val="24"/>
        </w:rPr>
      </w:pPr>
    </w:p>
    <w:p w:rsidR="00666876" w:rsidRDefault="00E83E6E"/>
    <w:sectPr w:rsidR="00666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3E6E" w:rsidRDefault="00E83E6E" w:rsidP="00F944C0">
      <w:r>
        <w:separator/>
      </w:r>
    </w:p>
  </w:endnote>
  <w:endnote w:type="continuationSeparator" w:id="0">
    <w:p w:rsidR="00E83E6E" w:rsidRDefault="00E83E6E" w:rsidP="00F94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3E6E" w:rsidRDefault="00E83E6E" w:rsidP="00F944C0">
      <w:r>
        <w:separator/>
      </w:r>
    </w:p>
  </w:footnote>
  <w:footnote w:type="continuationSeparator" w:id="0">
    <w:p w:rsidR="00E83E6E" w:rsidRDefault="00E83E6E" w:rsidP="00F94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B05"/>
    <w:rsid w:val="00736B05"/>
    <w:rsid w:val="008B0DF4"/>
    <w:rsid w:val="00BD485B"/>
    <w:rsid w:val="00E83E6E"/>
    <w:rsid w:val="00F9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1D4204-93BE-4303-97EF-00831B78F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44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4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44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4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44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har</dc:creator>
  <cp:keywords/>
  <dc:description/>
  <cp:lastModifiedBy>Dushar</cp:lastModifiedBy>
  <cp:revision>2</cp:revision>
  <dcterms:created xsi:type="dcterms:W3CDTF">2018-04-25T10:43:00Z</dcterms:created>
  <dcterms:modified xsi:type="dcterms:W3CDTF">2018-04-25T10:44:00Z</dcterms:modified>
</cp:coreProperties>
</file>